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del w:id="0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del w:id="1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2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>1.</w:delText>
        </w:r>
      </w:del>
      <w:del w:id="3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4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tandardized incidence ratio </w:delText>
        </w:r>
      </w:del>
      <w:del w:id="5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of digestive cancer </w:delText>
        </w:r>
      </w:del>
      <w:del w:id="6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>in</w:delText>
        </w:r>
      </w:del>
      <w:del w:id="7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8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re-dialytic </w:delText>
        </w:r>
      </w:del>
      <w:del w:id="9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CKD </w:delText>
        </w:r>
      </w:del>
      <w:del w:id="10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atients compared with cohort </w:delText>
        </w:r>
      </w:del>
      <w:r>
        <w:rPr/>
        <w:t>population in late detection group*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77"/>
        <w:gridCol w:w="2126"/>
        <w:gridCol w:w="1134"/>
        <w:gridCol w:w="1559"/>
      </w:tblGrid>
      <w:tr>
        <w:trPr>
          <w:trHeight w:val="550" w:hRule="atLeast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1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Late detection group</w:delText>
              </w:r>
            </w:del>
          </w:p>
        </w:tc>
      </w:tr>
      <w:tr>
        <w:trPr>
          <w:trHeight w:val="550" w:hRule="atLeast"/>
        </w:trPr>
        <w:tc>
          <w:tcPr>
            <w:tcW w:w="237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2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observed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3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expected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4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IR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5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95% CI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del w:id="16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Digestive</w:delText>
              </w:r>
            </w:del>
            <w:del w:id="17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 cancer</w:delText>
              </w:r>
            </w:del>
          </w:p>
        </w:tc>
        <w:tc>
          <w:tcPr>
            <w:tcW w:w="18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60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99.30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1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2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Colorect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3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2.7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-1.28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7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str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6.75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3-1.05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2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51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13.60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2-1.5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7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Pancreat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1.73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5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2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Bile duct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4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4.44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1-1.06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7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ll bladder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7.3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5-1.4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2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Esophage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del w:id="5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</w:delText>
              </w:r>
            </w:del>
            <w:del w:id="5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5.32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9-0.89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8" w:author="오형중" w:date="2018-11-09T15:51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mall bowel cancer</w:delText>
              </w:r>
            </w:del>
          </w:p>
        </w:tc>
        <w:tc>
          <w:tcPr>
            <w:tcW w:w="18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.44</w:delText>
              </w:r>
            </w:del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4</w:delText>
              </w:r>
            </w:del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-1.06</w:delText>
              </w:r>
            </w:del>
          </w:p>
        </w:tc>
      </w:tr>
    </w:tbl>
    <w:p>
      <w:pPr>
        <w:pStyle w:val="Normal"/>
        <w:spacing w:lineRule="auto" w:line="240"/>
        <w:rPr>
          <w:del w:id="65" w:author="오형중" w:date="2018-11-09T15:51:00Z"/>
        </w:rPr>
      </w:pPr>
      <w:del w:id="63" w:author="오형중" w:date="2018-11-09T15:51:00Z">
        <w:r>
          <w:rPr>
            <w:rFonts w:cs="Times New Roman" w:ascii="Times New Roman" w:hAnsi="Times New Roman"/>
            <w:szCs w:val="24"/>
          </w:rPr>
          <w:delText xml:space="preserve">Abbreviations; CKD, chronic kidney disease; </w:delText>
        </w:r>
      </w:del>
      <w:del w:id="64" w:author="오형중" w:date="2018-11-09T15:51:00Z">
        <w:r>
          <w:rPr>
            <w:rFonts w:cs="Times New Roman" w:ascii="Times New Roman" w:hAnsi="Times New Roman"/>
            <w:szCs w:val="24"/>
          </w:rPr>
          <w:delText>No, number; SIR, standardized incidence rate; CI, confidence interval</w:delText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del w:id="67" w:author="오형중" w:date="2018-11-09T15:51:00Z"/>
        </w:rPr>
      </w:pPr>
      <w:del w:id="66" w:author="오형중" w:date="2018-11-09T15:51:00Z">
        <w:r>
          <w:rPr>
            <w:rFonts w:cs="Times New Roman" w:ascii="Times New Roman" w:hAnsi="Times New Roman"/>
            <w:szCs w:val="24"/>
          </w:rPr>
          <w:delText>*late detection group; the group in which digestive cancer was observed over 1 year from CKD diagnosis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ins w:id="68" w:author="오형중" w:date="2018-11-09T16:15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t>S2 Table</w:t>
        </w:r>
      </w:ins>
      <w:del w:id="69" w:author="오형중" w:date="2018-11-09T16:15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2</w:delText>
        </w:r>
      </w:del>
      <w:r>
        <w:rPr/>
        <w:t>. The presence of comorbidities, hepatitis B or C in Whole Sample Cohort and CKD-diagnosed patien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17"/>
        <w:gridCol w:w="2335"/>
        <w:gridCol w:w="2694"/>
      </w:tblGrid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patitis B</w:t>
            </w:r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patitis C</w:t>
            </w:r>
          </w:p>
        </w:tc>
      </w:tr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r>
              <w:rPr>
                <w:b/>
              </w:rPr>
              <w:t>Whole Sample Cohort</w:t>
            </w:r>
          </w:p>
        </w:tc>
        <w:tc>
          <w:tcPr>
            <w:tcW w:w="2335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/>
              <w:t>2.65%</w:t>
            </w:r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/>
              <w:t>0.92%</w:t>
            </w:r>
          </w:p>
        </w:tc>
      </w:tr>
      <w:tr>
        <w:trPr>
          <w:trHeight w:val="830" w:hRule="atLeast"/>
        </w:trPr>
        <w:tc>
          <w:tcPr>
            <w:tcW w:w="3917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r>
              <w:rPr>
                <w:b/>
              </w:rPr>
              <w:t>CKD-diagnosed patients</w:t>
            </w:r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/>
              <w:t>3.05%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r>
              <w:rPr/>
              <w:t>1.03%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eastAsia="굴림;Gulim" w:cs="Times New Roman"/>
          <w:b/>
          <w:b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Abbreviations; 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CKD, chronic kidney disease</w:t>
      </w:r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70" w:author="오형중" w:date="2018-11-09T15:51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3</w:delText>
        </w:r>
      </w:del>
      <w:r>
        <w:rPr/>
        <w:t>. The incidence of hepatoma according to the presence of hepatitis B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7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B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9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0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168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9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361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6,833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433 (0.1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8,266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35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 (4.3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82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,885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537 (6.3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,422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9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eastAsia="굴림;Gulim" w:cs="Times New Roman"/>
          <w:kern w:val="0"/>
          <w:sz w:val="24"/>
          <w:szCs w:val="24"/>
          <w:del w:id="106" w:author="오형중" w:date="2018-11-09T15:51:00Z"/>
        </w:rPr>
      </w:pPr>
      <w:del w:id="105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107" w:author="오형중" w:date="2018-11-09T15:51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4</w:delText>
        </w:r>
      </w:del>
      <w:r>
        <w:rPr/>
        <w:t>. The incidence of hepatoma according to the presence of hepatitis C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10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C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6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7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856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079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2,128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493 (0.3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4,621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8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47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7 (4.7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0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64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1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7,590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7 (5.9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3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8,067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13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 w:before="0" w:after="160"/>
        <w:rPr>
          <w:strike/>
          <w:del w:id="143" w:author="오형중" w:date="2018-11-09T15:51:00Z"/>
        </w:rPr>
      </w:pPr>
      <w:del w:id="142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</w:p>
    <w:p>
      <w:pPr>
        <w:pStyle w:val="Normal"/>
        <w:widowControl/>
        <w:autoSpaceDE w:val="true"/>
        <w:spacing w:lineRule="auto" w:line="480" w:before="0" w:after="160"/>
        <w:rPr/>
      </w:pPr>
      <w:del w:id="144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 5</w:delText>
        </w:r>
      </w:del>
      <w:r>
        <w:rPr/>
        <w:t>. Comparison of incidence of digestive cancers according to disease definition in data from the National Health Insurance Service-National Sample Cohort with National Cancer Registry data in Korea for 2003</w:t>
      </w:r>
    </w:p>
    <w:tbl>
      <w:tblPr>
        <w:tblW w:w="1365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2397"/>
        <w:gridCol w:w="2399"/>
        <w:gridCol w:w="2399"/>
        <w:gridCol w:w="1580"/>
        <w:gridCol w:w="1580"/>
        <w:gridCol w:w="1580"/>
      </w:tblGrid>
      <w:tr>
        <w:trPr>
          <w:trHeight w:val="331" w:hRule="atLeast"/>
        </w:trPr>
        <w:tc>
          <w:tcPr>
            <w:tcW w:w="171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45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Age group</w:delText>
              </w:r>
            </w:del>
          </w:p>
        </w:tc>
        <w:tc>
          <w:tcPr>
            <w:tcW w:w="719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46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Crude rate (per 100,000 person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47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B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48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C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49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B/C)</w:delText>
              </w:r>
            </w:del>
          </w:p>
        </w:tc>
      </w:tr>
      <w:tr>
        <w:trPr>
          <w:trHeight w:val="842" w:hRule="atLeast"/>
        </w:trPr>
        <w:tc>
          <w:tcPr>
            <w:tcW w:w="171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50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imple claim†           (A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del w:id="152" w:author="오형중" w:date="2018-11-09T15:51:00Z"/>
              </w:rPr>
            </w:pPr>
            <w:del w:id="151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Claim for hospitalization </w:delText>
              </w:r>
            </w:del>
          </w:p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53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(B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54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National Cancer Registry                  (C)</w:delText>
              </w:r>
            </w:del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55" w:author="오형중" w:date="2018-11-09T15:51:00Z">
              <w:r>
                <w:rPr>
                  <w:b/>
                </w:rPr>
                <w:delText>20-24yrs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6" w:author="오형중" w:date="2018-11-09T15:51:00Z">
              <w:r>
                <w:rPr/>
                <w:delText>62.33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7" w:author="오형중" w:date="2018-11-09T15:51:00Z">
              <w:r>
                <w:rPr/>
                <w:delText>13.18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8" w:author="오형중" w:date="2018-11-09T15:51:00Z">
              <w:r>
                <w:rPr/>
                <w:delText>2.9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59" w:author="오형중" w:date="2018-11-09T15:51:00Z">
              <w:r>
                <w:rPr/>
                <w:delText>4.7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0" w:author="오형중" w:date="2018-11-09T15:51:00Z">
              <w:r>
                <w:rPr/>
                <w:delText>21.4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1" w:author="오형중" w:date="2018-11-09T15:51:00Z">
              <w:r>
                <w:rPr/>
                <w:delText>4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62" w:author="오형중" w:date="2018-11-09T15:51:00Z">
              <w:r>
                <w:rPr>
                  <w:b/>
                </w:rPr>
                <w:delText>25-2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3" w:author="오형중" w:date="2018-11-09T15:51:00Z">
              <w:r>
                <w:rPr/>
                <w:delText>107.7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4" w:author="오형중" w:date="2018-11-09T15:51:00Z">
              <w:r>
                <w:rPr/>
                <w:delText>20.0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5" w:author="오형중" w:date="2018-11-09T15:51:00Z">
              <w:r>
                <w:rPr/>
                <w:delText>7.8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6" w:author="오형중" w:date="2018-11-09T15:51:00Z">
              <w:r>
                <w:rPr/>
                <w:delText>5.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7" w:author="오형중" w:date="2018-11-09T15:51:00Z">
              <w:r>
                <w:rPr/>
                <w:delText>13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68" w:author="오형중" w:date="2018-11-09T15:51:00Z">
              <w:r>
                <w:rPr/>
                <w:delText>2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69" w:author="오형중" w:date="2018-11-09T15:51:00Z">
              <w:r>
                <w:rPr>
                  <w:b/>
                </w:rPr>
                <w:delText>30-3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0" w:author="오형중" w:date="2018-11-09T15:51:00Z">
              <w:r>
                <w:rPr/>
                <w:delText>131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1" w:author="오형중" w:date="2018-11-09T15:51:00Z">
              <w:r>
                <w:rPr/>
                <w:delText>29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2" w:author="오형중" w:date="2018-11-09T15:51:00Z">
              <w:r>
                <w:rPr/>
                <w:delText>18.6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3" w:author="오형중" w:date="2018-11-09T15:51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4" w:author="오형중" w:date="2018-11-09T15:51:00Z">
              <w:r>
                <w:rPr/>
                <w:delText>7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5" w:author="오형중" w:date="2018-11-09T15:51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76" w:author="오형중" w:date="2018-11-09T15:51:00Z">
              <w:r>
                <w:rPr>
                  <w:b/>
                </w:rPr>
                <w:delText>35-3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7" w:author="오형중" w:date="2018-11-09T15:51:00Z">
              <w:r>
                <w:rPr/>
                <w:delText>242.8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8" w:author="오형중" w:date="2018-11-09T15:51:00Z">
              <w:r>
                <w:rPr/>
                <w:delText>64.0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79" w:author="오형중" w:date="2018-11-09T15:51:00Z">
              <w:r>
                <w:rPr/>
                <w:delText>39.3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0" w:author="오형중" w:date="2018-11-09T15:51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1" w:author="오형중" w:date="2018-11-09T15:51:00Z">
              <w:r>
                <w:rPr/>
                <w:delText>6.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2" w:author="오형중" w:date="2018-11-09T15:51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83" w:author="오형중" w:date="2018-11-09T15:51:00Z">
              <w:r>
                <w:rPr>
                  <w:b/>
                </w:rPr>
                <w:delText>40-4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4" w:author="오형중" w:date="2018-11-09T15:51:00Z">
              <w:r>
                <w:rPr/>
                <w:delText>348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5" w:author="오형중" w:date="2018-11-09T15:51:00Z">
              <w:r>
                <w:rPr/>
                <w:delText>114.3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6" w:author="오형중" w:date="2018-11-09T15:51:00Z">
              <w:r>
                <w:rPr/>
                <w:delText>77.0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7" w:author="오형중" w:date="2018-11-09T15:51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8" w:author="오형중" w:date="2018-11-09T15:51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89" w:author="오형중" w:date="2018-11-09T15:51:00Z">
              <w:r>
                <w:rPr/>
                <w:delText>1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90" w:author="오형중" w:date="2018-11-09T15:51:00Z">
              <w:r>
                <w:rPr>
                  <w:b/>
                </w:rPr>
                <w:delText>45-4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1" w:author="오형중" w:date="2018-11-09T15:51:00Z">
              <w:r>
                <w:rPr/>
                <w:delText>515.7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2" w:author="오형중" w:date="2018-11-09T15:51:00Z">
              <w:r>
                <w:rPr/>
                <w:delText>179.6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3" w:author="오형중" w:date="2018-11-09T15:51:00Z">
              <w:r>
                <w:rPr/>
                <w:delText>135.4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4" w:author="오형중" w:date="2018-11-09T15:51:00Z">
              <w:r>
                <w:rPr/>
                <w:delText>2.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5" w:author="오형중" w:date="2018-11-09T15:51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6" w:author="오형중" w:date="2018-11-09T15:51:00Z">
              <w:r>
                <w:rPr/>
                <w:delText>1.3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197" w:author="오형중" w:date="2018-11-09T15:51:00Z">
              <w:r>
                <w:rPr>
                  <w:b/>
                </w:rPr>
                <w:delText>50-5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8" w:author="오형중" w:date="2018-11-09T15:51:00Z">
              <w:r>
                <w:rPr/>
                <w:delText>683.3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199" w:author="오형중" w:date="2018-11-09T15:51:00Z">
              <w:r>
                <w:rPr/>
                <w:delText>248.6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0" w:author="오형중" w:date="2018-11-09T15:51:00Z">
              <w:r>
                <w:rPr/>
                <w:delText>23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1" w:author="오형중" w:date="2018-11-09T15:51:00Z">
              <w:r>
                <w:rPr/>
                <w:delText>2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2" w:author="오형중" w:date="2018-11-09T15:51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3" w:author="오형중" w:date="2018-11-09T15:51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04" w:author="오형중" w:date="2018-11-09T15:51:00Z">
              <w:r>
                <w:rPr>
                  <w:b/>
                </w:rPr>
                <w:delText>55-5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5" w:author="오형중" w:date="2018-11-09T15:51:00Z">
              <w:r>
                <w:rPr/>
                <w:delText>794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6" w:author="오형중" w:date="2018-11-09T15:51:00Z">
              <w:r>
                <w:rPr/>
                <w:delText>342.3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7" w:author="오형중" w:date="2018-11-09T15:51:00Z">
              <w:r>
                <w:rPr/>
                <w:delText>35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8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09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0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11" w:author="오형중" w:date="2018-11-09T15:51:00Z">
              <w:r>
                <w:rPr>
                  <w:b/>
                </w:rPr>
                <w:delText>60-6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2" w:author="오형중" w:date="2018-11-09T15:51:00Z">
              <w:r>
                <w:rPr/>
                <w:delText>959.1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3" w:author="오형중" w:date="2018-11-09T15:51:00Z">
              <w:r>
                <w:rPr/>
                <w:delText>484.1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4" w:author="오형중" w:date="2018-11-09T15:51:00Z">
              <w:r>
                <w:rPr/>
                <w:delText>487.6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5" w:author="오형중" w:date="2018-11-09T15:51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6" w:author="오형중" w:date="2018-11-09T15:51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7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18" w:author="오형중" w:date="2018-11-09T15:51:00Z">
              <w:r>
                <w:rPr>
                  <w:b/>
                </w:rPr>
                <w:delText>65-6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19" w:author="오형중" w:date="2018-11-09T15:51:00Z">
              <w:r>
                <w:rPr/>
                <w:delText>1180.9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0" w:author="오형중" w:date="2018-11-09T15:51:00Z">
              <w:r>
                <w:rPr/>
                <w:delText>648.9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1" w:author="오형중" w:date="2018-11-09T15:51:00Z">
              <w:r>
                <w:rPr/>
                <w:delText>641.9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2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3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4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25" w:author="오형중" w:date="2018-11-09T15:51:00Z">
              <w:r>
                <w:rPr>
                  <w:b/>
                </w:rPr>
                <w:delText>70-7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6" w:author="오형중" w:date="2018-11-09T15:51:00Z">
              <w:r>
                <w:rPr/>
                <w:delText>1292.3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7" w:author="오형중" w:date="2018-11-09T15:51:00Z">
              <w:r>
                <w:rPr/>
                <w:delText>793.6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8" w:author="오형중" w:date="2018-11-09T15:51:00Z">
              <w:r>
                <w:rPr/>
                <w:delText>775.7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29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0" w:author="오형중" w:date="2018-11-09T15:51:00Z">
              <w:r>
                <w:rPr/>
                <w:delText>1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1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32" w:author="오형중" w:date="2018-11-09T15:51:00Z">
              <w:r>
                <w:rPr>
                  <w:b/>
                </w:rPr>
                <w:delText>75-7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3" w:author="오형중" w:date="2018-11-09T15:51:00Z">
              <w:r>
                <w:rPr/>
                <w:delText>1470.6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4" w:author="오형중" w:date="2018-11-09T15:51:00Z">
              <w:r>
                <w:rPr/>
                <w:delText>920.9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5" w:author="오형중" w:date="2018-11-09T15:51:00Z">
              <w:r>
                <w:rPr/>
                <w:delText>822.5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6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7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38" w:author="오형중" w:date="2018-11-09T15:51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39" w:author="오형중" w:date="2018-11-09T15:51:00Z">
              <w:r>
                <w:rPr>
                  <w:b/>
                </w:rPr>
                <w:delText>80-8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0" w:author="오형중" w:date="2018-11-09T15:51:00Z">
              <w:r>
                <w:rPr/>
                <w:delText>1319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1" w:author="오형중" w:date="2018-11-09T15:51:00Z">
              <w:r>
                <w:rPr/>
                <w:delText>824.5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2" w:author="오형중" w:date="2018-11-09T15:51:00Z">
              <w:r>
                <w:rPr/>
                <w:delText>845.3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3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4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5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46" w:author="오형중" w:date="2018-11-09T15:51:00Z">
              <w:r>
                <w:rPr>
                  <w:b/>
                </w:rPr>
                <w:delText>85+</w:delText>
              </w:r>
            </w:del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7" w:author="오형중" w:date="2018-11-09T15:51:00Z">
              <w:r>
                <w:rPr/>
                <w:delText>581.18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8" w:author="오형중" w:date="2018-11-09T15:51:00Z">
              <w:r>
                <w:rPr/>
                <w:delText>454.05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49" w:author="오형중" w:date="2018-11-09T15:51:00Z">
              <w:r>
                <w:rPr/>
                <w:delText>649.47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0" w:author="오형중" w:date="2018-11-09T15:51:00Z">
              <w:r>
                <w:rPr/>
                <w:delText>1.3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1" w:author="오형중" w:date="2018-11-09T15:51:00Z">
              <w:r>
                <w:rPr/>
                <w:delText>0.9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2" w:author="오형중" w:date="2018-11-09T15:51:00Z">
              <w:r>
                <w:rPr/>
                <w:delText>0.7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b/>
                <w:b/>
              </w:rPr>
            </w:pPr>
            <w:del w:id="253" w:author="오형중" w:date="2018-11-09T15:51:00Z">
              <w:r>
                <w:rPr>
                  <w:b/>
                </w:rPr>
                <w:delText>Total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4" w:author="오형중" w:date="2018-11-09T15:51:00Z">
              <w:r>
                <w:rPr/>
                <w:delText>456.6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5" w:author="오형중" w:date="2018-11-09T15:51:00Z">
              <w:r>
                <w:rPr/>
                <w:delText>199.9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6" w:author="오형중" w:date="2018-11-09T15:51:00Z">
              <w:r>
                <w:rPr/>
                <w:delText>175.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7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8" w:author="오형중" w:date="2018-11-09T15:51:00Z">
              <w:r>
                <w:rPr/>
                <w:delText>2.6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/>
            </w:pPr>
            <w:del w:id="259" w:author="오형중" w:date="2018-11-09T15:51:00Z">
              <w:r>
                <w:rPr/>
                <w:delText>1.1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del w:id="260" w:author="오형중" w:date="2018-11-09T15:51:00Z">
        <w:r>
          <w:rPr>
            <w:rFonts w:cs="Times New Roman" w:ascii="Times New Roman" w:hAnsi="Times New Roman"/>
            <w:bCs/>
            <w:kern w:val="0"/>
            <w:sz w:val="24"/>
            <w:szCs w:val="24"/>
          </w:rPr>
          <w:delText>†</w:delText>
        </w:r>
      </w:del>
      <w:del w:id="261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 xml:space="preserve">A simple claim means that </w:delText>
        </w:r>
      </w:del>
      <w:del w:id="262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 xml:space="preserve">cancer case is first </w:delText>
        </w:r>
      </w:del>
      <w:del w:id="263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>claim with the diagnosis code of digestive cancer, regardless of the inpatient or outpatient.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6:51:00Z</dcterms:created>
  <dc:creator>오형중</dc:creator>
  <dc:description/>
  <cp:keywords/>
  <dc:language>en-US</dc:language>
  <cp:lastModifiedBy>오형중</cp:lastModifiedBy>
  <dcterms:modified xsi:type="dcterms:W3CDTF">2018-11-09T07:15:00Z</dcterms:modified>
  <cp:revision>3</cp:revision>
  <dc:subject/>
  <dc:title/>
</cp:coreProperties>
</file>